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95EACAA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1290"/>
        <w:gridCol w:w="1290"/>
        <w:gridCol w:w="1290"/>
        <w:gridCol w:w="1231"/>
        <w:gridCol w:w="1231"/>
        <w:gridCol w:w="1231"/>
        <w:gridCol w:w="1295"/>
        <w:gridCol w:w="1295"/>
        <w:gridCol w:w="1161"/>
      </w:tblGrid>
      <w:tr w:rsidR="003822E6" w:rsidRPr="00486497" w14:paraId="17B23756" w14:textId="77777777" w:rsidTr="005B6B25">
        <w:trPr>
          <w:trHeight w:val="315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A5A9" w14:textId="6462C42E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551676">
              <w:rPr>
                <w:rFonts w:cs="Times New Roman"/>
                <w:b/>
                <w:bCs/>
                <w:szCs w:val="24"/>
              </w:rPr>
              <w:t>Supplementary t</w:t>
            </w:r>
            <w:r w:rsidRPr="00551676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ble 1. Energy intakes and difference mean between SFFQ and 24DRs in adults and older adults in NOVA foods groups</w:t>
            </w:r>
          </w:p>
        </w:tc>
      </w:tr>
      <w:tr w:rsidR="003822E6" w:rsidRPr="00486497" w14:paraId="22127015" w14:textId="77777777" w:rsidTr="003822E6">
        <w:trPr>
          <w:trHeight w:val="315"/>
          <w:jc w:val="center"/>
        </w:trPr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1AA2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NOVA foods groups</w:t>
            </w:r>
          </w:p>
        </w:tc>
        <w:tc>
          <w:tcPr>
            <w:tcW w:w="142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9275A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24DRs</w:t>
            </w:r>
          </w:p>
        </w:tc>
        <w:tc>
          <w:tcPr>
            <w:tcW w:w="136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7A6B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SFFQ</w:t>
            </w:r>
          </w:p>
        </w:tc>
        <w:tc>
          <w:tcPr>
            <w:tcW w:w="138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2F65F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Mean difference (95% CI) between SFFQ and 24DRs</w:t>
            </w:r>
          </w:p>
        </w:tc>
      </w:tr>
      <w:tr w:rsidR="003822E6" w:rsidRPr="00486497" w14:paraId="26718937" w14:textId="77777777" w:rsidTr="003822E6">
        <w:trPr>
          <w:trHeight w:val="570"/>
          <w:jc w:val="center"/>
        </w:trPr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2A53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91FC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 xml:space="preserve">Total </w:t>
            </w:r>
            <w:proofErr w:type="spellStart"/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adulto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3F1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dults (&lt;60 y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7D2B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Older adults (≥60 y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961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 xml:space="preserve">Total </w:t>
            </w:r>
            <w:proofErr w:type="spellStart"/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adulto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B8EB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dults (&lt;60 y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D5C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Older adults (≥60 y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0FC9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 xml:space="preserve">Total </w:t>
            </w:r>
            <w:proofErr w:type="spellStart"/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adultos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649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dults (&lt;60 y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D52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Older adults (≥60 y)</w:t>
            </w:r>
          </w:p>
        </w:tc>
      </w:tr>
      <w:tr w:rsidR="003822E6" w:rsidRPr="00486497" w14:paraId="4A194684" w14:textId="77777777" w:rsidTr="005B6B25">
        <w:trPr>
          <w:trHeight w:val="30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33A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Unprocessed and minimally processed foods group</w:t>
            </w:r>
          </w:p>
        </w:tc>
      </w:tr>
      <w:tr w:rsidR="003822E6" w:rsidRPr="00486497" w14:paraId="6386D444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5E7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],mean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 (95% CI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417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35.2 (980.8, 1089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38B1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40 (977.9, 1102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C7CC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24.1 (912.5, 1135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D3B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30 (1067.3, 1192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85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80 (1104.2, 1255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4E8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13.9 (904.5, 1123.2)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E1A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94.8 (31.9, 157.7) </w:t>
            </w:r>
            <w:r w:rsidRPr="00486497">
              <w:rPr>
                <w:rFonts w:eastAsia="Times New Roman" w:cs="Times New Roman"/>
                <w:sz w:val="20"/>
                <w:szCs w:val="20"/>
                <w:vertAlign w:val="superscript"/>
                <w:lang w:eastAsia="es-MX"/>
              </w:rPr>
              <w:t>c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DFA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140 (63.7, 216.3) </w:t>
            </w:r>
            <w:r w:rsidRPr="00486497">
              <w:rPr>
                <w:rFonts w:eastAsia="Times New Roman" w:cs="Times New Roman"/>
                <w:sz w:val="20"/>
                <w:szCs w:val="20"/>
                <w:vertAlign w:val="superscript"/>
                <w:lang w:eastAsia="es-MX"/>
              </w:rPr>
              <w:t>c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FB69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-10.2 (-119.7, 99.2)</w:t>
            </w:r>
          </w:p>
        </w:tc>
      </w:tr>
      <w:tr w:rsidR="003822E6" w:rsidRPr="00486497" w14:paraId="560C0C7F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ED6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Energy intake </w:t>
            </w:r>
            <w:proofErr w:type="spell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porcentage</w:t>
            </w:r>
            <w:proofErr w:type="spell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, median (Q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,Q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A46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12.5 (739.1, 1282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DDE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23.5 (756.3, 1288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3B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947.7 (715.9, 1224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B33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37.7 (780.5, 1441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45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39.8 (843.5, 1484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E66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961 (662.8, 1341)</w:t>
            </w:r>
          </w:p>
        </w:tc>
        <w:tc>
          <w:tcPr>
            <w:tcW w:w="4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5AB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14B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772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0"/>
                <w:szCs w:val="20"/>
                <w:lang w:eastAsia="es-MX"/>
              </w:rPr>
            </w:pPr>
          </w:p>
        </w:tc>
      </w:tr>
      <w:tr w:rsidR="003822E6" w:rsidRPr="00486497" w14:paraId="1E6633AD" w14:textId="77777777" w:rsidTr="003822E6">
        <w:trPr>
          <w:trHeight w:val="152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362F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7EF2" w14:textId="77777777" w:rsidR="003822E6" w:rsidRPr="00486497" w:rsidRDefault="003822E6" w:rsidP="00A260EF">
            <w:pPr>
              <w:spacing w:before="0" w:after="0"/>
              <w:ind w:firstLineChars="100" w:firstLine="20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38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2C6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FF6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BF2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11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F54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CB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B91B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3822E6" w:rsidRPr="00486497" w14:paraId="15642EB2" w14:textId="77777777" w:rsidTr="005B6B25">
        <w:trPr>
          <w:trHeight w:val="30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8C8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Processed culinary ingredients group</w:t>
            </w:r>
          </w:p>
        </w:tc>
      </w:tr>
      <w:tr w:rsidR="003822E6" w:rsidRPr="00486497" w14:paraId="3A3A3E8C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491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],mean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 (95% CI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77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64 (147.6, 180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D37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73.2 (153, 193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360B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42.6 (115.1, 170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335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45.9 (39.4, 52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674C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46 (38.5, 53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E8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45.4 (32.8, 58.1)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EAF9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-118.1 (-134.7, -101.5) </w:t>
            </w:r>
            <w:r w:rsidRPr="00486497">
              <w:rPr>
                <w:rFonts w:eastAsia="Times New Roman" w:cs="Times New Roman"/>
                <w:sz w:val="20"/>
                <w:szCs w:val="20"/>
                <w:vertAlign w:val="superscript"/>
                <w:lang w:eastAsia="es-MX"/>
              </w:rPr>
              <w:t>c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74F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-127.1 (-147.5, -106.8) </w:t>
            </w:r>
            <w:r w:rsidRPr="00486497">
              <w:rPr>
                <w:rFonts w:eastAsia="Times New Roman" w:cs="Times New Roman"/>
                <w:sz w:val="20"/>
                <w:szCs w:val="20"/>
                <w:vertAlign w:val="superscript"/>
                <w:lang w:eastAsia="es-MX"/>
              </w:rPr>
              <w:t>c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E4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-97.2 (-125.7, -68.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6)</w:t>
            </w:r>
            <w:r w:rsidRPr="00486497">
              <w:rPr>
                <w:rFonts w:eastAsia="Times New Roman" w:cs="Times New Roman"/>
                <w:sz w:val="20"/>
                <w:szCs w:val="20"/>
                <w:vertAlign w:val="superscript"/>
                <w:lang w:eastAsia="es-MX"/>
              </w:rPr>
              <w:t>c</w:t>
            </w:r>
            <w:proofErr w:type="gramEnd"/>
          </w:p>
        </w:tc>
      </w:tr>
      <w:tr w:rsidR="003822E6" w:rsidRPr="00486497" w14:paraId="4C40BB17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66C3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Energy intake </w:t>
            </w:r>
            <w:proofErr w:type="spell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porcentage</w:t>
            </w:r>
            <w:proofErr w:type="spell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, median (Q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,Q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21E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39.9 (70.1, 232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82D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44 (74.6, 242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49E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5.6 (62.1, 19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91F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2.7 (4.7, 65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486F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2.7 (7.8, 7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D0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2.7 (1.2, 65.3)</w:t>
            </w:r>
          </w:p>
        </w:tc>
        <w:tc>
          <w:tcPr>
            <w:tcW w:w="4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4A7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E24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FEEF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0"/>
                <w:szCs w:val="20"/>
                <w:lang w:eastAsia="es-MX"/>
              </w:rPr>
            </w:pPr>
          </w:p>
        </w:tc>
      </w:tr>
      <w:tr w:rsidR="003822E6" w:rsidRPr="00486497" w14:paraId="7B0EBC13" w14:textId="77777777" w:rsidTr="003822E6">
        <w:trPr>
          <w:trHeight w:val="181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7E5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4488" w14:textId="77777777" w:rsidR="003822E6" w:rsidRPr="00486497" w:rsidRDefault="003822E6" w:rsidP="00A260EF">
            <w:pPr>
              <w:spacing w:before="0" w:after="0"/>
              <w:ind w:firstLineChars="100" w:firstLine="20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BDF2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AA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C49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A6A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95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BDE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AFC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C72C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3822E6" w:rsidRPr="00486497" w14:paraId="0AEDEB03" w14:textId="77777777" w:rsidTr="005B6B25">
        <w:trPr>
          <w:trHeight w:val="315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149E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Processed foods group</w:t>
            </w:r>
          </w:p>
        </w:tc>
      </w:tr>
      <w:tr w:rsidR="003822E6" w:rsidRPr="00486497" w14:paraId="3CE09E9E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E12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],mean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 (95% CI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A4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03.2 (176.1, 230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BA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13.4 (179.4, 247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CB3A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79.7 (135, 224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00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37.7 (212.7, 262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F7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57.5 (225.3, 289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429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91.6 (157, 226.3)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2C5C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34.5 (4, 64.9) </w:t>
            </w:r>
            <w:r w:rsidRPr="00486497">
              <w:rPr>
                <w:rFonts w:eastAsia="Times New Roman" w:cs="Times New Roman"/>
                <w:sz w:val="20"/>
                <w:szCs w:val="20"/>
                <w:vertAlign w:val="superscript"/>
                <w:lang w:eastAsia="es-MX"/>
              </w:rPr>
              <w:t>c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BB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44.1 (4.6, 83.7) </w:t>
            </w:r>
            <w:r w:rsidRPr="00486497">
              <w:rPr>
                <w:rFonts w:eastAsia="Times New Roman" w:cs="Times New Roman"/>
                <w:sz w:val="20"/>
                <w:szCs w:val="20"/>
                <w:vertAlign w:val="superscript"/>
                <w:lang w:eastAsia="es-MX"/>
              </w:rPr>
              <w:t>c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851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2 (-31.6, 55.5)</w:t>
            </w:r>
          </w:p>
        </w:tc>
      </w:tr>
      <w:tr w:rsidR="003822E6" w:rsidRPr="00486497" w14:paraId="0AFEEA9C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662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Energy intake </w:t>
            </w:r>
            <w:proofErr w:type="spell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porcentage</w:t>
            </w:r>
            <w:proofErr w:type="spell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, median (Q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,Q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BF0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39.3 (27.5, 31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516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55 (37.5, 313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E8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8.9 (20.9, 291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B8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92.9 (92.9, 331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451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04.4 (111, 353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60C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77.4 (85.1, 251)</w:t>
            </w:r>
          </w:p>
        </w:tc>
        <w:tc>
          <w:tcPr>
            <w:tcW w:w="4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F0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F32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D57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0"/>
                <w:szCs w:val="20"/>
                <w:lang w:eastAsia="es-MX"/>
              </w:rPr>
            </w:pPr>
          </w:p>
        </w:tc>
      </w:tr>
      <w:tr w:rsidR="003822E6" w:rsidRPr="00486497" w14:paraId="168BB57A" w14:textId="77777777" w:rsidTr="003822E6">
        <w:trPr>
          <w:trHeight w:val="201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14DF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A3AD" w14:textId="77777777" w:rsidR="003822E6" w:rsidRPr="00486497" w:rsidRDefault="003822E6" w:rsidP="00A260EF">
            <w:pPr>
              <w:spacing w:before="0" w:after="0"/>
              <w:ind w:firstLineChars="100" w:firstLine="20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6A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E6C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CA5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CFB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3DB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80A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C5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FC5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3822E6" w:rsidRPr="00486497" w14:paraId="71BE92C1" w14:textId="77777777" w:rsidTr="005B6B25">
        <w:trPr>
          <w:trHeight w:val="30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BB14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Ultra-processed foods group</w:t>
            </w:r>
          </w:p>
        </w:tc>
      </w:tr>
      <w:tr w:rsidR="003822E6" w:rsidRPr="00486497" w14:paraId="1745DF75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190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],mean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 (95% CI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71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62.6 (314.2, 41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B80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416.4 (355.6, 477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5ECC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37.6 (167.1, 3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50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79.6 (331.4, 427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C3A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427.4 (364.8, 490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812F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68.5 (207.1, 329.9)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5C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7 (-25.6, 59.6)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78F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 (-41.1, 63.2)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1211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0.9 (-44.2, 106.1)</w:t>
            </w:r>
          </w:p>
        </w:tc>
      </w:tr>
      <w:tr w:rsidR="003822E6" w:rsidRPr="00486497" w14:paraId="4CEF3716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57B4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Energy intake </w:t>
            </w:r>
            <w:proofErr w:type="spell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porcentage</w:t>
            </w:r>
            <w:proofErr w:type="spell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, median (Q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,Q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8A2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43.5 (99.7, 554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CEDF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09.1 (125.7, 618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16A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75.8 (21.5, 332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5662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06.9 (107.3, 529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69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67.7 (129.5, 617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1A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213.7 (76.6, 373.1)</w:t>
            </w:r>
          </w:p>
        </w:tc>
        <w:tc>
          <w:tcPr>
            <w:tcW w:w="4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FF61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1BA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9B1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3822E6" w:rsidRPr="00486497" w14:paraId="137EF991" w14:textId="77777777" w:rsidTr="003822E6">
        <w:trPr>
          <w:trHeight w:val="23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3464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9B4B" w14:textId="77777777" w:rsidR="003822E6" w:rsidRPr="00486497" w:rsidRDefault="003822E6" w:rsidP="00A260EF">
            <w:pPr>
              <w:spacing w:before="0" w:after="0"/>
              <w:ind w:firstLineChars="100" w:firstLine="20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8A9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0CA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62E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FCC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355B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6CE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6BB1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2CB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3822E6" w:rsidRPr="00486497" w14:paraId="68D0856C" w14:textId="77777777" w:rsidTr="005B6B25">
        <w:trPr>
          <w:trHeight w:val="30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F30A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 xml:space="preserve">Unprocessed and minimally processed foods group and </w:t>
            </w:r>
            <w:proofErr w:type="gramStart"/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Processed</w:t>
            </w:r>
            <w:proofErr w:type="gramEnd"/>
            <w:r w:rsidRPr="00486497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 xml:space="preserve"> culinary ingredients group</w:t>
            </w:r>
          </w:p>
        </w:tc>
      </w:tr>
      <w:tr w:rsidR="003822E6" w:rsidRPr="00486497" w14:paraId="7034D56D" w14:textId="77777777" w:rsidTr="003822E6">
        <w:trPr>
          <w:trHeight w:val="300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6251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Energy intake [Kcal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],mean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 (95% CI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8E59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99.2 (1137.1, 1261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CC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213.2 (1140.9, 1285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4C4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66.7 (1044.4, 1289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7CC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75.9 (1112, 1239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C61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226 (1148.8, 1303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4F7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59.3 (947.9, 1170.7)</w:t>
            </w: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2565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-23.3 (-89.2, 42.6)</w:t>
            </w:r>
          </w:p>
          <w:p w14:paraId="5E90805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B9D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2.9 (-67.6, 93.3)</w:t>
            </w:r>
          </w:p>
          <w:p w14:paraId="3599C73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422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-107.4 (-222, 7.2)</w:t>
            </w:r>
          </w:p>
          <w:p w14:paraId="25029C59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3822E6" w:rsidRPr="00486497" w14:paraId="5506EA86" w14:textId="77777777" w:rsidTr="003822E6">
        <w:trPr>
          <w:trHeight w:val="315"/>
          <w:jc w:val="center"/>
        </w:trPr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A14C" w14:textId="77777777" w:rsidR="003822E6" w:rsidRPr="00486497" w:rsidRDefault="003822E6" w:rsidP="00A260EF">
            <w:pPr>
              <w:spacing w:before="0" w:after="0"/>
              <w:ind w:firstLineChars="46" w:firstLine="92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Energy intake </w:t>
            </w:r>
            <w:proofErr w:type="spell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porcentage</w:t>
            </w:r>
            <w:proofErr w:type="spell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, median (Q</w:t>
            </w:r>
            <w:proofErr w:type="gramStart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,Q</w:t>
            </w:r>
            <w:proofErr w:type="gramEnd"/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3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AD4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49.3 (853.6, 1476.3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B636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57.4 (878.4, 1512.5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0B6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26 (785.3, 1378.4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942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085.8 (825.9, 151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BAA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1163.7 (887.3, 1533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0603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sz w:val="20"/>
                <w:szCs w:val="20"/>
                <w:lang w:eastAsia="es-MX"/>
              </w:rPr>
              <w:t>982.3 (699.1, 1376)</w:t>
            </w:r>
          </w:p>
        </w:tc>
        <w:tc>
          <w:tcPr>
            <w:tcW w:w="47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7229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7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7D44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2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6288" w14:textId="77777777" w:rsidR="003822E6" w:rsidRPr="00486497" w:rsidRDefault="003822E6" w:rsidP="00A260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3822E6" w:rsidRPr="00486497" w14:paraId="4149A48D" w14:textId="77777777" w:rsidTr="003822E6">
        <w:trPr>
          <w:trHeight w:val="246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2E3" w14:textId="09F445B8" w:rsidR="003822E6" w:rsidRPr="00486497" w:rsidRDefault="003822E6" w:rsidP="00A260E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  <w:r w:rsidRPr="00486497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 Difference (24DRs- SFFQ)</w:t>
            </w:r>
          </w:p>
        </w:tc>
      </w:tr>
      <w:tr w:rsidR="003822E6" w:rsidRPr="00486497" w14:paraId="1D115C92" w14:textId="77777777" w:rsidTr="003822E6">
        <w:trPr>
          <w:trHeight w:val="106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31B2" w14:textId="1634159E" w:rsidR="003822E6" w:rsidRPr="00486497" w:rsidRDefault="003822E6" w:rsidP="00A260E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 xml:space="preserve">b </w:t>
            </w:r>
            <w:r w:rsidRPr="00486497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Significance (P&lt; 0.05) by paired t-tests</w:t>
            </w:r>
          </w:p>
        </w:tc>
      </w:tr>
      <w:tr w:rsidR="003822E6" w:rsidRPr="00486497" w14:paraId="7F26BE29" w14:textId="77777777" w:rsidTr="003822E6">
        <w:trPr>
          <w:trHeight w:val="106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91AE" w14:textId="3DF249C4" w:rsidR="003822E6" w:rsidRPr="00486497" w:rsidRDefault="003822E6" w:rsidP="00A260E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64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 xml:space="preserve">c </w:t>
            </w:r>
            <w:r w:rsidRPr="00486497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Significance (P&lt; 0.05) by Wilcoxon signed-rank test</w:t>
            </w:r>
          </w:p>
        </w:tc>
      </w:tr>
    </w:tbl>
    <w:p w14:paraId="7012F56F" w14:textId="77777777" w:rsidR="00DD25FC" w:rsidRPr="00DD25FC" w:rsidRDefault="00DD25FC" w:rsidP="00DD25FC">
      <w:pPr>
        <w:pStyle w:val="Ttulo"/>
      </w:pPr>
    </w:p>
    <w:sectPr w:rsidR="00DD25FC" w:rsidRPr="00DD25FC" w:rsidSect="003822E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DB2CF" w14:textId="77777777" w:rsidR="00FA374C" w:rsidRDefault="00FA374C" w:rsidP="00117666">
      <w:pPr>
        <w:spacing w:after="0"/>
      </w:pPr>
      <w:r>
        <w:separator/>
      </w:r>
    </w:p>
  </w:endnote>
  <w:endnote w:type="continuationSeparator" w:id="0">
    <w:p w14:paraId="7149CECD" w14:textId="77777777" w:rsidR="00FA374C" w:rsidRDefault="00FA37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796BD" w14:textId="77777777" w:rsidR="00FA374C" w:rsidRDefault="00FA374C" w:rsidP="00117666">
      <w:pPr>
        <w:spacing w:after="0"/>
      </w:pPr>
      <w:r>
        <w:separator/>
      </w:r>
    </w:p>
  </w:footnote>
  <w:footnote w:type="continuationSeparator" w:id="0">
    <w:p w14:paraId="0A1267E2" w14:textId="77777777" w:rsidR="00FA374C" w:rsidRDefault="00FA37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MbQwNjEyMTM0MDFT0lEKTi0uzszPAykwqgUADRgm3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45CA"/>
    <w:rsid w:val="003123F4"/>
    <w:rsid w:val="003544FB"/>
    <w:rsid w:val="003822E6"/>
    <w:rsid w:val="003D2F2D"/>
    <w:rsid w:val="00401590"/>
    <w:rsid w:val="00447801"/>
    <w:rsid w:val="00452E9C"/>
    <w:rsid w:val="004735C8"/>
    <w:rsid w:val="00486497"/>
    <w:rsid w:val="004947A6"/>
    <w:rsid w:val="004961FF"/>
    <w:rsid w:val="00517A89"/>
    <w:rsid w:val="005250F2"/>
    <w:rsid w:val="0055167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D7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0E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5FC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419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ecilia Isabel Oviedo Solís</cp:lastModifiedBy>
  <cp:revision>7</cp:revision>
  <cp:lastPrinted>2013-10-03T12:51:00Z</cp:lastPrinted>
  <dcterms:created xsi:type="dcterms:W3CDTF">2021-07-03T00:53:00Z</dcterms:created>
  <dcterms:modified xsi:type="dcterms:W3CDTF">2021-07-03T01:05:00Z</dcterms:modified>
</cp:coreProperties>
</file>